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3889D" w14:textId="77777777" w:rsidR="00E83AD1" w:rsidRPr="004F56CC" w:rsidRDefault="00E83AD1" w:rsidP="00E83A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56C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F56CC">
        <w:rPr>
          <w:rFonts w:ascii="Times New Roman" w:hAnsi="Times New Roman" w:cs="Times New Roman"/>
          <w:sz w:val="24"/>
          <w:szCs w:val="24"/>
        </w:rPr>
        <w:t>. Search Strategy for Structured Search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16"/>
        <w:gridCol w:w="2418"/>
        <w:gridCol w:w="2349"/>
        <w:gridCol w:w="2167"/>
      </w:tblGrid>
      <w:tr w:rsidR="00E83AD1" w:rsidRPr="004F56CC" w14:paraId="39308859" w14:textId="77777777" w:rsidTr="00774016">
        <w:trPr>
          <w:trHeight w:val="302"/>
          <w:jc w:val="center"/>
        </w:trPr>
        <w:tc>
          <w:tcPr>
            <w:tcW w:w="5000" w:type="pct"/>
            <w:gridSpan w:val="4"/>
            <w:shd w:val="clear" w:color="auto" w:fill="E7E6E6" w:themeFill="background2"/>
            <w:vAlign w:val="center"/>
          </w:tcPr>
          <w:p w14:paraId="0D0CA55D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</w:tr>
      <w:tr w:rsidR="00E83AD1" w:rsidRPr="004F56CC" w14:paraId="4D3CDCE8" w14:textId="77777777" w:rsidTr="00774016">
        <w:trPr>
          <w:trHeight w:val="302"/>
          <w:jc w:val="center"/>
        </w:trPr>
        <w:tc>
          <w:tcPr>
            <w:tcW w:w="1292" w:type="pct"/>
            <w:vAlign w:val="center"/>
          </w:tcPr>
          <w:p w14:paraId="15EB9494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 Searched</w:t>
            </w:r>
          </w:p>
        </w:tc>
        <w:tc>
          <w:tcPr>
            <w:tcW w:w="1293" w:type="pct"/>
            <w:vAlign w:val="center"/>
          </w:tcPr>
          <w:p w14:paraId="09AFA7DE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1256" w:type="pct"/>
            <w:vAlign w:val="center"/>
          </w:tcPr>
          <w:p w14:paraId="32C7A8AC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mits Applied</w:t>
            </w:r>
          </w:p>
        </w:tc>
        <w:tc>
          <w:tcPr>
            <w:tcW w:w="1159" w:type="pct"/>
            <w:vAlign w:val="center"/>
          </w:tcPr>
          <w:p w14:paraId="309E8ABA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sion Criteria for Screening</w:t>
            </w:r>
          </w:p>
        </w:tc>
      </w:tr>
      <w:tr w:rsidR="00E83AD1" w:rsidRPr="004F56CC" w14:paraId="35996785" w14:textId="77777777" w:rsidTr="00774016">
        <w:trPr>
          <w:trHeight w:val="4040"/>
          <w:jc w:val="center"/>
        </w:trPr>
        <w:tc>
          <w:tcPr>
            <w:tcW w:w="1292" w:type="pct"/>
          </w:tcPr>
          <w:p w14:paraId="32F39A3B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LINE, Embase </w:t>
            </w:r>
          </w:p>
        </w:tc>
        <w:tc>
          <w:tcPr>
            <w:tcW w:w="1293" w:type="pct"/>
          </w:tcPr>
          <w:p w14:paraId="46709D21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(hypertension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hypertensives)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948D0B4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</w:p>
          <w:p w14:paraId="297B81CD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(epidemiology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registry) </w:t>
            </w:r>
          </w:p>
          <w:p w14:paraId="022F6B58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</w:p>
          <w:p w14:paraId="7035C896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(awareness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screening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diagnosed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undiagnosed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treated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uncontrolled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adherence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compliance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adhere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therapy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non-adherence) </w:t>
            </w:r>
          </w:p>
          <w:p w14:paraId="5A5D167B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</w:p>
          <w:p w14:paraId="4034647F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256" w:type="pct"/>
          </w:tcPr>
          <w:p w14:paraId="3500209F" w14:textId="77777777" w:rsidR="00E83AD1" w:rsidRPr="004F56CC" w:rsidRDefault="00E83AD1" w:rsidP="00E83AD1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Time period: January 1, 2010 to December 31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60F04E59" w14:textId="77777777" w:rsidR="00E83AD1" w:rsidRPr="004F56CC" w:rsidRDefault="00E83AD1" w:rsidP="00E83AD1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Language: English</w:t>
            </w:r>
          </w:p>
          <w:p w14:paraId="7DFA9D52" w14:textId="77777777" w:rsidR="00E83AD1" w:rsidRPr="004F56CC" w:rsidRDefault="00E83AD1" w:rsidP="00E83AD1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Species: Humans, Human</w:t>
            </w:r>
          </w:p>
        </w:tc>
        <w:tc>
          <w:tcPr>
            <w:tcW w:w="1159" w:type="pct"/>
          </w:tcPr>
          <w:p w14:paraId="12724FB3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&lt;18 years of age </w:t>
            </w:r>
          </w:p>
          <w:p w14:paraId="466831B6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Not hypertension </w:t>
            </w:r>
          </w:p>
          <w:p w14:paraId="2647E8FD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Relevant patient journey data NA </w:t>
            </w:r>
          </w:p>
          <w:p w14:paraId="2FC1EB88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Full text NA </w:t>
            </w:r>
          </w:p>
          <w:p w14:paraId="3D758E08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Specific patient subgroups such as patients with comorbidities, pregnant women </w:t>
            </w:r>
          </w:p>
          <w:p w14:paraId="61D6A9A3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Not English language </w:t>
            </w:r>
          </w:p>
          <w:p w14:paraId="0336BF2A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Case studies, letter to editors, editorials</w:t>
            </w:r>
          </w:p>
          <w:p w14:paraId="665065C7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Duplicate records </w:t>
            </w:r>
          </w:p>
          <w:p w14:paraId="355D73FD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Data lacking national representativeness </w:t>
            </w:r>
          </w:p>
          <w:p w14:paraId="5D378295" w14:textId="77777777" w:rsidR="00E83AD1" w:rsidRPr="004F56CC" w:rsidRDefault="00E83AD1" w:rsidP="00E83AD1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Data not from representative country </w:t>
            </w:r>
          </w:p>
        </w:tc>
      </w:tr>
      <w:tr w:rsidR="00E83AD1" w:rsidRPr="004F56CC" w14:paraId="016ACB41" w14:textId="77777777" w:rsidTr="00774016">
        <w:trPr>
          <w:trHeight w:val="302"/>
          <w:jc w:val="center"/>
        </w:trPr>
        <w:tc>
          <w:tcPr>
            <w:tcW w:w="5000" w:type="pct"/>
            <w:gridSpan w:val="4"/>
            <w:shd w:val="clear" w:color="auto" w:fill="E7E6E6" w:themeFill="background2"/>
          </w:tcPr>
          <w:p w14:paraId="5925278A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lipidemia</w:t>
            </w:r>
          </w:p>
        </w:tc>
      </w:tr>
      <w:tr w:rsidR="00E83AD1" w:rsidRPr="004F56CC" w14:paraId="6EAAF8C8" w14:textId="77777777" w:rsidTr="00774016">
        <w:trPr>
          <w:jc w:val="center"/>
        </w:trPr>
        <w:tc>
          <w:tcPr>
            <w:tcW w:w="1292" w:type="pct"/>
            <w:tcBorders>
              <w:bottom w:val="single" w:sz="4" w:space="0" w:color="auto"/>
            </w:tcBorders>
          </w:tcPr>
          <w:p w14:paraId="79042239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LINE, Embase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14:paraId="2EA1EBF5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(dyslipidemia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hypercholesterolemia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cholesterol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triglycerides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LDL)</w:t>
            </w:r>
          </w:p>
          <w:p w14:paraId="14E5CFC7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</w:p>
          <w:p w14:paraId="4F60BA7E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(epidemiology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survey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registry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Statistics) </w:t>
            </w:r>
          </w:p>
          <w:p w14:paraId="4CDF4C43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ND</w:t>
            </w:r>
          </w:p>
          <w:p w14:paraId="2D7D9409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(health literacy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screening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awareness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knowledge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treated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treatment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diagnosis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undiagnosed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diagnosed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therapy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controlled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control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uncontrolled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adherence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adhere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compliance) </w:t>
            </w:r>
          </w:p>
          <w:p w14:paraId="45A4F41D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</w:p>
          <w:p w14:paraId="6435C404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United Arab Emirates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Algeria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South Africa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Africa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Egypt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Saudi Arabia </w:t>
            </w:r>
            <w:r w:rsidRPr="004F5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 Middle East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7DADB23A" w14:textId="77777777" w:rsidR="00E83AD1" w:rsidRPr="004F56CC" w:rsidRDefault="00E83AD1" w:rsidP="00E83AD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 period: January 1, 2010 to December 10,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0B9B670A" w14:textId="77777777" w:rsidR="00E83AD1" w:rsidRPr="004F56CC" w:rsidRDefault="00E83AD1" w:rsidP="00E83AD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Language: English</w:t>
            </w:r>
          </w:p>
          <w:p w14:paraId="63CCA9CC" w14:textId="77777777" w:rsidR="00E83AD1" w:rsidRPr="004F56CC" w:rsidRDefault="00E83AD1" w:rsidP="00E83AD1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Species: Humans, Human</w:t>
            </w: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3D9AD5AB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&lt;18 years of age </w:t>
            </w:r>
          </w:p>
          <w:p w14:paraId="7803E3CC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Not dyslipidemia</w:t>
            </w:r>
          </w:p>
          <w:p w14:paraId="484711C7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Relevant patient journey data NA </w:t>
            </w:r>
          </w:p>
          <w:p w14:paraId="6981E51E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Full text NA </w:t>
            </w:r>
          </w:p>
          <w:p w14:paraId="373FAA55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Specific patient subgroups such as patients with </w:t>
            </w:r>
            <w:r w:rsidRPr="004F56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orbidities, pregnant women</w:t>
            </w:r>
          </w:p>
          <w:p w14:paraId="20765114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Not English language </w:t>
            </w:r>
          </w:p>
          <w:p w14:paraId="761129B4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>Case studies, letter to editors, editorials</w:t>
            </w:r>
          </w:p>
          <w:p w14:paraId="0B79DC80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Duplicate records </w:t>
            </w:r>
          </w:p>
          <w:p w14:paraId="5D0CC296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Data lacking national representativeness </w:t>
            </w:r>
          </w:p>
          <w:p w14:paraId="4D91D526" w14:textId="77777777" w:rsidR="00E83AD1" w:rsidRPr="004F56CC" w:rsidRDefault="00E83AD1" w:rsidP="00E83AD1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t xml:space="preserve">Data not from representative country </w:t>
            </w:r>
          </w:p>
        </w:tc>
      </w:tr>
      <w:tr w:rsidR="00E83AD1" w:rsidRPr="004F56CC" w14:paraId="7B682DB5" w14:textId="77777777" w:rsidTr="00774016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6F2AA" w14:textId="77777777" w:rsidR="00E83AD1" w:rsidRPr="004F56CC" w:rsidRDefault="00E83AD1" w:rsidP="0077401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56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DL, low-density lipoprotein; NA, not available.</w:t>
            </w:r>
          </w:p>
        </w:tc>
      </w:tr>
    </w:tbl>
    <w:p w14:paraId="5228BE62" w14:textId="77777777" w:rsidR="00B944A3" w:rsidRDefault="00B944A3"/>
    <w:sectPr w:rsidR="00B944A3" w:rsidSect="00421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604F7"/>
    <w:multiLevelType w:val="hybridMultilevel"/>
    <w:tmpl w:val="336AD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748AB"/>
    <w:multiLevelType w:val="hybridMultilevel"/>
    <w:tmpl w:val="112C3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A73F77"/>
    <w:multiLevelType w:val="hybridMultilevel"/>
    <w:tmpl w:val="E5F80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58575F"/>
    <w:multiLevelType w:val="hybridMultilevel"/>
    <w:tmpl w:val="2F5A1E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AwMDU2BCJLEwtLIyUdpeDU4uLM/DyQAsNaACH2NWgsAAAA"/>
  </w:docVars>
  <w:rsids>
    <w:rsidRoot w:val="00E83AD1"/>
    <w:rsid w:val="00B944A3"/>
    <w:rsid w:val="00E8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A1736"/>
  <w15:chartTrackingRefBased/>
  <w15:docId w15:val="{3EE4FB82-592A-4934-A794-E9512540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83AD1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E83AD1"/>
  </w:style>
  <w:style w:type="table" w:styleId="TableGrid">
    <w:name w:val="Table Grid"/>
    <w:basedOn w:val="TableNormal"/>
    <w:uiPriority w:val="59"/>
    <w:rsid w:val="00E83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ali Nath</dc:creator>
  <cp:keywords/>
  <dc:description/>
  <cp:lastModifiedBy>Barnali Nath</cp:lastModifiedBy>
  <cp:revision>1</cp:revision>
  <dcterms:created xsi:type="dcterms:W3CDTF">2021-02-26T09:28:00Z</dcterms:created>
  <dcterms:modified xsi:type="dcterms:W3CDTF">2021-02-26T09:30:00Z</dcterms:modified>
</cp:coreProperties>
</file>